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34"/>
        <w:gridCol w:w="1158"/>
        <w:gridCol w:w="1376"/>
        <w:gridCol w:w="1291"/>
        <w:gridCol w:w="1376"/>
        <w:gridCol w:w="1291"/>
        <w:gridCol w:w="1376"/>
      </w:tblGrid>
      <w:tr w:rsidR="00ED2286" w14:paraId="45EDFC1F" w14:textId="77777777">
        <w:tc>
          <w:tcPr>
            <w:tcW w:w="0" w:type="auto"/>
            <w:gridSpan w:val="8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5EDFC1E" w14:textId="40458624" w:rsidR="00ED2286" w:rsidRDefault="0085533D" w:rsidP="0085533D">
            <w:r>
              <w:t xml:space="preserve">Table </w:t>
            </w:r>
            <w:r w:rsidR="00436F1F">
              <w:t>ad1</w:t>
            </w:r>
            <w:r>
              <w:t>: Patient characteristics per side among patients diagnosed with lung cancer in 2018-2022</w:t>
            </w:r>
            <w:r w:rsidR="00436F1F">
              <w:t xml:space="preserve"> in Norway</w:t>
            </w:r>
          </w:p>
        </w:tc>
      </w:tr>
      <w:tr w:rsidR="00ED2286" w14:paraId="45EDFC22" w14:textId="77777777" w:rsidTr="001E1152">
        <w:tc>
          <w:tcPr>
            <w:tcW w:w="153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5EDFC20" w14:textId="77777777" w:rsidR="00ED2286" w:rsidRDefault="00ED2286"/>
        </w:tc>
        <w:tc>
          <w:tcPr>
            <w:tcW w:w="8044" w:type="dxa"/>
            <w:gridSpan w:val="7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EDFC21" w14:textId="77777777" w:rsidR="00ED2286" w:rsidRDefault="0085533D">
            <w:pPr>
              <w:jc w:val="center"/>
            </w:pPr>
            <w:r>
              <w:t>Side</w:t>
            </w:r>
          </w:p>
        </w:tc>
      </w:tr>
      <w:tr w:rsidR="00ED2286" w14:paraId="45EDFC27" w14:textId="77777777" w:rsidTr="001E1152">
        <w:tc>
          <w:tcPr>
            <w:tcW w:w="1532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5EDFC23" w14:textId="77777777" w:rsidR="00ED2286" w:rsidRDefault="00ED2286"/>
        </w:tc>
        <w:tc>
          <w:tcPr>
            <w:tcW w:w="2682" w:type="dxa"/>
            <w:gridSpan w:val="3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EDFC24" w14:textId="77777777" w:rsidR="00ED2286" w:rsidRDefault="0085533D">
            <w:pPr>
              <w:jc w:val="center"/>
            </w:pPr>
            <w:r>
              <w:t>Right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EDFC25" w14:textId="77777777" w:rsidR="00ED2286" w:rsidRDefault="0085533D">
            <w:pPr>
              <w:jc w:val="center"/>
            </w:pPr>
            <w:r>
              <w:t>Left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EDFC26" w14:textId="77777777" w:rsidR="00ED2286" w:rsidRDefault="0085533D">
            <w:pPr>
              <w:jc w:val="center"/>
            </w:pPr>
            <w:r>
              <w:t>Total</w:t>
            </w:r>
          </w:p>
        </w:tc>
      </w:tr>
      <w:tr w:rsidR="00ED2286" w14:paraId="45EDFC2F" w14:textId="77777777" w:rsidTr="001E1152">
        <w:tc>
          <w:tcPr>
            <w:tcW w:w="153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EDFC28" w14:textId="77777777" w:rsidR="00ED2286" w:rsidRDefault="0085533D">
            <w:r>
              <w:t>Age</w:t>
            </w:r>
          </w:p>
        </w:tc>
        <w:tc>
          <w:tcPr>
            <w:tcW w:w="1307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EDFC29" w14:textId="77777777" w:rsidR="00ED2286" w:rsidRDefault="0085533D">
            <w:pPr>
              <w:jc w:val="right"/>
            </w:pPr>
            <w:r>
              <w:t>70.3</w:t>
            </w:r>
          </w:p>
        </w:tc>
        <w:tc>
          <w:tcPr>
            <w:tcW w:w="137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EDFC2A" w14:textId="77777777" w:rsidR="00ED2286" w:rsidRDefault="0085533D">
            <w:pPr>
              <w:jc w:val="right"/>
            </w:pPr>
            <w:r>
              <w:t>(9.3)</w:t>
            </w:r>
          </w:p>
        </w:tc>
        <w:tc>
          <w:tcPr>
            <w:tcW w:w="130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EDFC2B" w14:textId="77777777" w:rsidR="00ED2286" w:rsidRDefault="0085533D">
            <w:pPr>
              <w:jc w:val="right"/>
            </w:pPr>
            <w:r>
              <w:t>70.9</w:t>
            </w:r>
          </w:p>
        </w:tc>
        <w:tc>
          <w:tcPr>
            <w:tcW w:w="137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EDFC2C" w14:textId="77777777" w:rsidR="00ED2286" w:rsidRDefault="0085533D">
            <w:pPr>
              <w:jc w:val="right"/>
            </w:pPr>
            <w:r>
              <w:t>(9.0)</w:t>
            </w:r>
          </w:p>
        </w:tc>
        <w:tc>
          <w:tcPr>
            <w:tcW w:w="130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EDFC2D" w14:textId="77777777" w:rsidR="00ED2286" w:rsidRDefault="0085533D">
            <w:pPr>
              <w:jc w:val="right"/>
            </w:pPr>
            <w:r>
              <w:t>70.5</w:t>
            </w:r>
          </w:p>
        </w:tc>
        <w:tc>
          <w:tcPr>
            <w:tcW w:w="137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EDFC2E" w14:textId="77777777" w:rsidR="00ED2286" w:rsidRDefault="0085533D">
            <w:pPr>
              <w:jc w:val="right"/>
            </w:pPr>
            <w:r>
              <w:t>(9.2)</w:t>
            </w:r>
          </w:p>
        </w:tc>
      </w:tr>
      <w:tr w:rsidR="00ED2286" w14:paraId="45EDFC3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EDFC30" w14:textId="77777777" w:rsidR="00ED2286" w:rsidRDefault="00ED2286"/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C31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32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33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34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35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36" w14:textId="77777777" w:rsidR="00ED2286" w:rsidRDefault="00ED2286"/>
        </w:tc>
      </w:tr>
      <w:tr w:rsidR="00ED2286" w14:paraId="45EDFC3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38" w14:textId="77777777" w:rsidR="00ED2286" w:rsidRDefault="0085533D">
            <w:r>
              <w:t>Sex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C39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3A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3B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3C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3D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3E" w14:textId="77777777" w:rsidR="00ED2286" w:rsidRDefault="00ED2286"/>
        </w:tc>
      </w:tr>
      <w:tr w:rsidR="00ED2286" w14:paraId="45EDFC4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0" w14:textId="77777777" w:rsidR="00ED2286" w:rsidRDefault="0085533D">
            <w:r>
              <w:t xml:space="preserve">  Female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1" w14:textId="77777777" w:rsidR="00ED2286" w:rsidRDefault="0085533D">
            <w:pPr>
              <w:jc w:val="right"/>
            </w:pPr>
            <w:r>
              <w:t>3,0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2" w14:textId="77777777" w:rsidR="00ED2286" w:rsidRDefault="0085533D">
            <w:pPr>
              <w:jc w:val="right"/>
            </w:pPr>
            <w:r>
              <w:t>(48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3" w14:textId="77777777" w:rsidR="00ED2286" w:rsidRDefault="0085533D">
            <w:pPr>
              <w:jc w:val="right"/>
            </w:pPr>
            <w:r>
              <w:t>2,2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4" w14:textId="77777777" w:rsidR="00ED2286" w:rsidRDefault="0085533D">
            <w:pPr>
              <w:jc w:val="right"/>
            </w:pPr>
            <w:r>
              <w:t>(48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5" w14:textId="77777777" w:rsidR="00ED2286" w:rsidRDefault="0085533D">
            <w:pPr>
              <w:jc w:val="right"/>
            </w:pPr>
            <w:r>
              <w:t>5,2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6" w14:textId="77777777" w:rsidR="00ED2286" w:rsidRDefault="0085533D">
            <w:pPr>
              <w:jc w:val="right"/>
            </w:pPr>
            <w:r>
              <w:t>(48.8%)</w:t>
            </w:r>
          </w:p>
        </w:tc>
      </w:tr>
      <w:tr w:rsidR="00ED2286" w14:paraId="45EDFC4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8" w14:textId="77777777" w:rsidR="00ED2286" w:rsidRDefault="0085533D">
            <w:r>
              <w:t xml:space="preserve">  Male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9" w14:textId="77777777" w:rsidR="00ED2286" w:rsidRDefault="0085533D">
            <w:pPr>
              <w:jc w:val="right"/>
            </w:pPr>
            <w:r>
              <w:t>3,2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A" w14:textId="77777777" w:rsidR="00ED2286" w:rsidRDefault="0085533D">
            <w:pPr>
              <w:jc w:val="right"/>
            </w:pPr>
            <w:r>
              <w:t>(51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B" w14:textId="77777777" w:rsidR="00ED2286" w:rsidRDefault="0085533D">
            <w:pPr>
              <w:jc w:val="right"/>
            </w:pPr>
            <w:r>
              <w:t>2,3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C" w14:textId="77777777" w:rsidR="00ED2286" w:rsidRDefault="0085533D">
            <w:pPr>
              <w:jc w:val="right"/>
            </w:pPr>
            <w:r>
              <w:t>(51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D" w14:textId="77777777" w:rsidR="00ED2286" w:rsidRDefault="0085533D">
            <w:pPr>
              <w:jc w:val="right"/>
            </w:pPr>
            <w:r>
              <w:t>5,5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4E" w14:textId="77777777" w:rsidR="00ED2286" w:rsidRDefault="0085533D">
            <w:pPr>
              <w:jc w:val="right"/>
            </w:pPr>
            <w:r>
              <w:t>(51.2%)</w:t>
            </w:r>
          </w:p>
        </w:tc>
      </w:tr>
      <w:tr w:rsidR="00ED2286" w14:paraId="45EDFC5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EDFC50" w14:textId="77777777" w:rsidR="00ED2286" w:rsidRDefault="00ED2286"/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C51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52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53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54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55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56" w14:textId="77777777" w:rsidR="00ED2286" w:rsidRDefault="00ED2286"/>
        </w:tc>
      </w:tr>
      <w:tr w:rsidR="00ED2286" w14:paraId="45EDFC5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58" w14:textId="77777777" w:rsidR="00ED2286" w:rsidRDefault="0085533D">
            <w:r>
              <w:t>Morphology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C59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5A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5B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5C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5D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5E" w14:textId="77777777" w:rsidR="00ED2286" w:rsidRDefault="00ED2286"/>
        </w:tc>
      </w:tr>
      <w:tr w:rsidR="00ED2286" w14:paraId="45EDFC6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0" w14:textId="059620D7" w:rsidR="00ED2286" w:rsidRDefault="0085533D">
            <w:r>
              <w:t xml:space="preserve">  A</w:t>
            </w:r>
            <w:r w:rsidR="001E1152">
              <w:t>C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1" w14:textId="77777777" w:rsidR="00ED2286" w:rsidRDefault="0085533D">
            <w:pPr>
              <w:jc w:val="right"/>
            </w:pPr>
            <w:r>
              <w:t>3,2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2" w14:textId="77777777" w:rsidR="00ED2286" w:rsidRDefault="0085533D">
            <w:pPr>
              <w:jc w:val="right"/>
            </w:pPr>
            <w:r>
              <w:t>(52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3" w14:textId="77777777" w:rsidR="00ED2286" w:rsidRDefault="0085533D">
            <w:pPr>
              <w:jc w:val="right"/>
            </w:pPr>
            <w:r>
              <w:t>2,2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4" w14:textId="77777777" w:rsidR="00ED2286" w:rsidRDefault="0085533D">
            <w:pPr>
              <w:jc w:val="right"/>
            </w:pPr>
            <w:r>
              <w:t>(50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5" w14:textId="77777777" w:rsidR="00ED2286" w:rsidRDefault="0085533D">
            <w:pPr>
              <w:jc w:val="right"/>
            </w:pPr>
            <w:r>
              <w:t>5,57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6" w14:textId="77777777" w:rsidR="00ED2286" w:rsidRDefault="0085533D">
            <w:pPr>
              <w:jc w:val="right"/>
            </w:pPr>
            <w:r>
              <w:t>(51.4%)</w:t>
            </w:r>
          </w:p>
        </w:tc>
      </w:tr>
      <w:tr w:rsidR="00ED2286" w14:paraId="45EDFC6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8" w14:textId="77777777" w:rsidR="00ED2286" w:rsidRDefault="0085533D">
            <w:r>
              <w:t xml:space="preserve">  SCC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9" w14:textId="77777777" w:rsidR="00ED2286" w:rsidRDefault="0085533D">
            <w:pPr>
              <w:jc w:val="right"/>
            </w:pPr>
            <w:r>
              <w:t>1,4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A" w14:textId="77777777" w:rsidR="00ED2286" w:rsidRDefault="0085533D">
            <w:pPr>
              <w:jc w:val="right"/>
            </w:pPr>
            <w:r>
              <w:t>(22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B" w14:textId="77777777" w:rsidR="00ED2286" w:rsidRDefault="0085533D">
            <w:pPr>
              <w:jc w:val="right"/>
            </w:pPr>
            <w:r>
              <w:t>1,0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C" w14:textId="77777777" w:rsidR="00ED2286" w:rsidRDefault="0085533D">
            <w:pPr>
              <w:jc w:val="right"/>
            </w:pPr>
            <w:r>
              <w:t>(24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D" w14:textId="77777777" w:rsidR="00ED2286" w:rsidRDefault="0085533D">
            <w:pPr>
              <w:jc w:val="right"/>
            </w:pPr>
            <w:r>
              <w:t>2,5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6E" w14:textId="77777777" w:rsidR="00ED2286" w:rsidRDefault="0085533D">
            <w:pPr>
              <w:jc w:val="right"/>
            </w:pPr>
            <w:r>
              <w:t>(23.3%)</w:t>
            </w:r>
          </w:p>
        </w:tc>
      </w:tr>
      <w:tr w:rsidR="00ED2286" w14:paraId="45EDFC7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0" w14:textId="77777777" w:rsidR="00ED2286" w:rsidRDefault="0085533D">
            <w:r>
              <w:t xml:space="preserve">  NSCLC, NO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1" w14:textId="77777777" w:rsidR="00ED2286" w:rsidRDefault="0085533D">
            <w:pPr>
              <w:jc w:val="right"/>
            </w:pPr>
            <w:r>
              <w:t>4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2" w14:textId="77777777" w:rsidR="00ED2286" w:rsidRDefault="0085533D">
            <w:pPr>
              <w:jc w:val="right"/>
            </w:pPr>
            <w:r>
              <w:t>(7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3" w14:textId="77777777" w:rsidR="00ED2286" w:rsidRDefault="0085533D">
            <w:pPr>
              <w:jc w:val="right"/>
            </w:pPr>
            <w:r>
              <w:t>2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4" w14:textId="77777777" w:rsidR="00ED2286" w:rsidRDefault="0085533D">
            <w:pPr>
              <w:jc w:val="right"/>
            </w:pPr>
            <w:r>
              <w:t>(6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5" w14:textId="77777777" w:rsidR="00ED2286" w:rsidRDefault="0085533D">
            <w:pPr>
              <w:jc w:val="right"/>
            </w:pPr>
            <w:r>
              <w:t>7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6" w14:textId="77777777" w:rsidR="00ED2286" w:rsidRDefault="0085533D">
            <w:pPr>
              <w:jc w:val="right"/>
            </w:pPr>
            <w:r>
              <w:t>(6.8%)</w:t>
            </w:r>
          </w:p>
        </w:tc>
      </w:tr>
      <w:tr w:rsidR="00ED2286" w14:paraId="45EDFC7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8" w14:textId="77777777" w:rsidR="00ED2286" w:rsidRDefault="0085533D">
            <w:r>
              <w:t xml:space="preserve">  Large-cell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9" w14:textId="77777777" w:rsidR="00ED2286" w:rsidRDefault="0085533D">
            <w:pPr>
              <w:jc w:val="right"/>
            </w:pPr>
            <w:r>
              <w:t>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A" w14:textId="77777777" w:rsidR="00ED2286" w:rsidRDefault="0085533D">
            <w:pPr>
              <w:jc w:val="right"/>
            </w:pPr>
            <w:r>
              <w:t>(1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B" w14:textId="77777777" w:rsidR="00ED2286" w:rsidRDefault="0085533D">
            <w:pPr>
              <w:jc w:val="right"/>
            </w:pPr>
            <w:r>
              <w:t>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C" w14:textId="77777777" w:rsidR="00ED2286" w:rsidRDefault="0085533D">
            <w:pPr>
              <w:jc w:val="right"/>
            </w:pPr>
            <w:r>
              <w:t>(1.2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D" w14:textId="77777777" w:rsidR="00ED2286" w:rsidRDefault="0085533D">
            <w:pPr>
              <w:jc w:val="right"/>
            </w:pPr>
            <w:r>
              <w:t>1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7E" w14:textId="77777777" w:rsidR="00ED2286" w:rsidRDefault="0085533D">
            <w:pPr>
              <w:jc w:val="right"/>
            </w:pPr>
            <w:r>
              <w:t>(1.3%)</w:t>
            </w:r>
          </w:p>
        </w:tc>
      </w:tr>
      <w:tr w:rsidR="00ED2286" w14:paraId="45EDFC8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0" w14:textId="77777777" w:rsidR="00ED2286" w:rsidRDefault="0085533D">
            <w:r>
              <w:t xml:space="preserve">  SCLC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1" w14:textId="77777777" w:rsidR="00ED2286" w:rsidRDefault="0085533D">
            <w:pPr>
              <w:jc w:val="right"/>
            </w:pPr>
            <w:r>
              <w:t>7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2" w14:textId="77777777" w:rsidR="00ED2286" w:rsidRDefault="0085533D">
            <w:pPr>
              <w:jc w:val="right"/>
            </w:pPr>
            <w:r>
              <w:t>(12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3" w14:textId="77777777" w:rsidR="00ED2286" w:rsidRDefault="0085533D">
            <w:pPr>
              <w:jc w:val="right"/>
            </w:pPr>
            <w:r>
              <w:t>6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4" w14:textId="77777777" w:rsidR="00ED2286" w:rsidRDefault="0085533D">
            <w:pPr>
              <w:jc w:val="right"/>
            </w:pPr>
            <w:r>
              <w:t>(13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5" w14:textId="77777777" w:rsidR="00ED2286" w:rsidRDefault="0085533D">
            <w:pPr>
              <w:jc w:val="right"/>
            </w:pPr>
            <w:r>
              <w:t>1,3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6" w14:textId="77777777" w:rsidR="00ED2286" w:rsidRDefault="0085533D">
            <w:pPr>
              <w:jc w:val="right"/>
            </w:pPr>
            <w:r>
              <w:t>(12.8%)</w:t>
            </w:r>
          </w:p>
        </w:tc>
      </w:tr>
      <w:tr w:rsidR="00ED2286" w14:paraId="45EDFC8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8" w14:textId="0EC779AD" w:rsidR="00ED2286" w:rsidRDefault="0085533D">
            <w:r>
              <w:t xml:space="preserve">  C</w:t>
            </w:r>
            <w:r w:rsidR="00521087">
              <w:t>arcinoid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9" w14:textId="77777777" w:rsidR="00ED2286" w:rsidRDefault="0085533D">
            <w:pPr>
              <w:jc w:val="right"/>
            </w:pPr>
            <w:r>
              <w:t>1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A" w14:textId="77777777" w:rsidR="00ED2286" w:rsidRDefault="0085533D">
            <w:pPr>
              <w:jc w:val="right"/>
            </w:pPr>
            <w:r>
              <w:t>(2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B" w14:textId="77777777" w:rsidR="00ED2286" w:rsidRDefault="0085533D">
            <w:pPr>
              <w:jc w:val="right"/>
            </w:pPr>
            <w:r>
              <w:t>1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C" w14:textId="77777777" w:rsidR="00ED2286" w:rsidRDefault="0085533D">
            <w:pPr>
              <w:jc w:val="right"/>
            </w:pPr>
            <w:r>
              <w:t>(2.2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D" w14:textId="77777777" w:rsidR="00ED2286" w:rsidRDefault="0085533D">
            <w:pPr>
              <w:jc w:val="right"/>
            </w:pPr>
            <w:r>
              <w:t>2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8E" w14:textId="77777777" w:rsidR="00ED2286" w:rsidRDefault="0085533D">
            <w:pPr>
              <w:jc w:val="right"/>
            </w:pPr>
            <w:r>
              <w:t>(2.5%)</w:t>
            </w:r>
          </w:p>
        </w:tc>
      </w:tr>
      <w:tr w:rsidR="00ED2286" w14:paraId="45EDFC9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90" w14:textId="77777777" w:rsidR="00ED2286" w:rsidRDefault="0085533D">
            <w:r>
              <w:t xml:space="preserve">  Other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91" w14:textId="77777777" w:rsidR="00ED2286" w:rsidRDefault="0085533D">
            <w:pPr>
              <w:jc w:val="right"/>
            </w:pPr>
            <w:r>
              <w:t>1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92" w14:textId="77777777" w:rsidR="00ED2286" w:rsidRDefault="0085533D">
            <w:pPr>
              <w:jc w:val="right"/>
            </w:pPr>
            <w:r>
              <w:t>(1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93" w14:textId="77777777" w:rsidR="00ED2286" w:rsidRDefault="0085533D">
            <w:pPr>
              <w:jc w:val="right"/>
            </w:pPr>
            <w:r>
              <w:t>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94" w14:textId="77777777" w:rsidR="00ED2286" w:rsidRDefault="0085533D">
            <w:pPr>
              <w:jc w:val="right"/>
            </w:pPr>
            <w:r>
              <w:t>(2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95" w14:textId="77777777" w:rsidR="00ED2286" w:rsidRDefault="0085533D">
            <w:pPr>
              <w:jc w:val="right"/>
            </w:pPr>
            <w:r>
              <w:t>2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96" w14:textId="77777777" w:rsidR="00ED2286" w:rsidRDefault="0085533D">
            <w:pPr>
              <w:jc w:val="right"/>
            </w:pPr>
            <w:r>
              <w:t>(2.0%)</w:t>
            </w:r>
          </w:p>
        </w:tc>
      </w:tr>
      <w:tr w:rsidR="00ED2286" w14:paraId="45EDFC9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EDFC98" w14:textId="77777777" w:rsidR="00ED2286" w:rsidRDefault="00ED2286"/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C99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9A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9B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9C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9D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9E" w14:textId="77777777" w:rsidR="00ED2286" w:rsidRDefault="00ED2286"/>
        </w:tc>
      </w:tr>
      <w:tr w:rsidR="00ED2286" w14:paraId="45EDFCA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A0" w14:textId="77777777" w:rsidR="00ED2286" w:rsidRDefault="0085533D">
            <w:r>
              <w:t>cTNM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CA1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A2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A3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A4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A5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A6" w14:textId="77777777" w:rsidR="00ED2286" w:rsidRDefault="00ED2286"/>
        </w:tc>
      </w:tr>
      <w:tr w:rsidR="00ED2286" w14:paraId="45EDFCA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A8" w14:textId="77777777" w:rsidR="00ED2286" w:rsidRDefault="0085533D">
            <w:r>
              <w:t xml:space="preserve">  I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A9" w14:textId="77777777" w:rsidR="00ED2286" w:rsidRDefault="0085533D">
            <w:pPr>
              <w:jc w:val="right"/>
            </w:pPr>
            <w:r>
              <w:t>1,8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AA" w14:textId="77777777" w:rsidR="00ED2286" w:rsidRDefault="0085533D">
            <w:pPr>
              <w:jc w:val="right"/>
            </w:pPr>
            <w:r>
              <w:t>(3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AB" w14:textId="77777777" w:rsidR="00ED2286" w:rsidRDefault="0085533D">
            <w:pPr>
              <w:jc w:val="right"/>
            </w:pPr>
            <w:r>
              <w:t>1,3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AC" w14:textId="77777777" w:rsidR="00ED2286" w:rsidRDefault="0085533D">
            <w:pPr>
              <w:jc w:val="right"/>
            </w:pPr>
            <w:r>
              <w:t>(29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AD" w14:textId="77777777" w:rsidR="00ED2286" w:rsidRDefault="0085533D">
            <w:pPr>
              <w:jc w:val="right"/>
            </w:pPr>
            <w:r>
              <w:t>3,2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AE" w14:textId="77777777" w:rsidR="00ED2286" w:rsidRDefault="0085533D">
            <w:pPr>
              <w:jc w:val="right"/>
            </w:pPr>
            <w:r>
              <w:t>(29.6%)</w:t>
            </w:r>
          </w:p>
        </w:tc>
      </w:tr>
      <w:tr w:rsidR="00ED2286" w14:paraId="45EDFCB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0" w14:textId="77777777" w:rsidR="00ED2286" w:rsidRDefault="0085533D">
            <w:r>
              <w:t xml:space="preserve">  II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1" w14:textId="77777777" w:rsidR="00ED2286" w:rsidRDefault="0085533D">
            <w:pPr>
              <w:jc w:val="right"/>
            </w:pPr>
            <w:r>
              <w:t>5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2" w14:textId="77777777" w:rsidR="00ED2286" w:rsidRDefault="0085533D">
            <w:pPr>
              <w:jc w:val="right"/>
            </w:pPr>
            <w:r>
              <w:t>(8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3" w14:textId="77777777" w:rsidR="00ED2286" w:rsidRDefault="0085533D">
            <w:pPr>
              <w:jc w:val="right"/>
            </w:pPr>
            <w:r>
              <w:t>4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4" w14:textId="77777777" w:rsidR="00ED2286" w:rsidRDefault="0085533D">
            <w:pPr>
              <w:jc w:val="right"/>
            </w:pPr>
            <w:r>
              <w:t>(9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5" w14:textId="77777777" w:rsidR="00ED2286" w:rsidRDefault="0085533D">
            <w:pPr>
              <w:jc w:val="right"/>
            </w:pPr>
            <w:r>
              <w:t>9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6" w14:textId="77777777" w:rsidR="00ED2286" w:rsidRDefault="0085533D">
            <w:pPr>
              <w:jc w:val="right"/>
            </w:pPr>
            <w:r>
              <w:t>(9.0%)</w:t>
            </w:r>
          </w:p>
        </w:tc>
      </w:tr>
      <w:tr w:rsidR="00ED2286" w14:paraId="45EDFCB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8" w14:textId="77777777" w:rsidR="00ED2286" w:rsidRDefault="0085533D">
            <w:r>
              <w:t xml:space="preserve">  III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9" w14:textId="77777777" w:rsidR="00ED2286" w:rsidRDefault="0085533D">
            <w:pPr>
              <w:jc w:val="right"/>
            </w:pPr>
            <w:r>
              <w:t>1,2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A" w14:textId="77777777" w:rsidR="00ED2286" w:rsidRDefault="0085533D">
            <w:pPr>
              <w:jc w:val="right"/>
            </w:pPr>
            <w:r>
              <w:t>(19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B" w14:textId="77777777" w:rsidR="00ED2286" w:rsidRDefault="0085533D">
            <w:pPr>
              <w:jc w:val="right"/>
            </w:pPr>
            <w:r>
              <w:t>8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C" w14:textId="77777777" w:rsidR="00ED2286" w:rsidRDefault="0085533D">
            <w:pPr>
              <w:jc w:val="right"/>
            </w:pPr>
            <w:r>
              <w:t>(18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D" w14:textId="77777777" w:rsidR="00ED2286" w:rsidRDefault="0085533D">
            <w:pPr>
              <w:jc w:val="right"/>
            </w:pPr>
            <w:r>
              <w:t>2,0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BE" w14:textId="77777777" w:rsidR="00ED2286" w:rsidRDefault="0085533D">
            <w:pPr>
              <w:jc w:val="right"/>
            </w:pPr>
            <w:r>
              <w:t>(19.2%)</w:t>
            </w:r>
          </w:p>
        </w:tc>
      </w:tr>
      <w:tr w:rsidR="00ED2286" w14:paraId="45EDFCC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C0" w14:textId="77777777" w:rsidR="00ED2286" w:rsidRDefault="0085533D">
            <w:r>
              <w:t xml:space="preserve">  IV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C1" w14:textId="77777777" w:rsidR="00ED2286" w:rsidRDefault="0085533D">
            <w:pPr>
              <w:jc w:val="right"/>
            </w:pPr>
            <w:r>
              <w:t>2,6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C2" w14:textId="77777777" w:rsidR="00ED2286" w:rsidRDefault="0085533D">
            <w:pPr>
              <w:jc w:val="right"/>
            </w:pPr>
            <w:r>
              <w:t>(41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C3" w14:textId="77777777" w:rsidR="00ED2286" w:rsidRDefault="0085533D">
            <w:pPr>
              <w:jc w:val="right"/>
            </w:pPr>
            <w:r>
              <w:t>1,9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C4" w14:textId="77777777" w:rsidR="00ED2286" w:rsidRDefault="0085533D">
            <w:pPr>
              <w:jc w:val="right"/>
            </w:pPr>
            <w:r>
              <w:t>(43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C5" w14:textId="77777777" w:rsidR="00ED2286" w:rsidRDefault="0085533D">
            <w:pPr>
              <w:jc w:val="right"/>
            </w:pPr>
            <w:r>
              <w:t>4,5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C6" w14:textId="77777777" w:rsidR="00ED2286" w:rsidRDefault="0085533D">
            <w:pPr>
              <w:jc w:val="right"/>
            </w:pPr>
            <w:r>
              <w:t>(42.3%)</w:t>
            </w:r>
          </w:p>
        </w:tc>
      </w:tr>
      <w:tr w:rsidR="00ED2286" w14:paraId="45EDFCC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EDFCC8" w14:textId="77777777" w:rsidR="00ED2286" w:rsidRDefault="00ED2286"/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CC9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CA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CB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CC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CD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CE" w14:textId="77777777" w:rsidR="00ED2286" w:rsidRDefault="00ED2286"/>
        </w:tc>
      </w:tr>
      <w:tr w:rsidR="00ED2286" w14:paraId="45EDFCD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D0" w14:textId="77777777" w:rsidR="00ED2286" w:rsidRDefault="0085533D">
            <w:r>
              <w:t>MDT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CD1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D2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D3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D4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D5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D6" w14:textId="77777777" w:rsidR="00ED2286" w:rsidRDefault="00ED2286"/>
        </w:tc>
      </w:tr>
      <w:tr w:rsidR="00ED2286" w14:paraId="45EDFCD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D8" w14:textId="3A608E79" w:rsidR="00ED2286" w:rsidRDefault="0085533D">
            <w:r>
              <w:t xml:space="preserve">  N</w:t>
            </w:r>
            <w:r w:rsidR="00544A46">
              <w:t>o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D9" w14:textId="77777777" w:rsidR="00ED2286" w:rsidRDefault="0085533D">
            <w:pPr>
              <w:jc w:val="right"/>
            </w:pPr>
            <w:r>
              <w:t>1,4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DA" w14:textId="77777777" w:rsidR="00ED2286" w:rsidRDefault="0085533D">
            <w:pPr>
              <w:jc w:val="right"/>
            </w:pPr>
            <w:r>
              <w:t>(23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DB" w14:textId="77777777" w:rsidR="00ED2286" w:rsidRDefault="0085533D">
            <w:pPr>
              <w:jc w:val="right"/>
            </w:pPr>
            <w:r>
              <w:t>1,0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DC" w14:textId="77777777" w:rsidR="00ED2286" w:rsidRDefault="0085533D">
            <w:pPr>
              <w:jc w:val="right"/>
            </w:pPr>
            <w:r>
              <w:t>(23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DD" w14:textId="77777777" w:rsidR="00ED2286" w:rsidRDefault="0085533D">
            <w:pPr>
              <w:jc w:val="right"/>
            </w:pPr>
            <w:r>
              <w:t>2,5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DE" w14:textId="77777777" w:rsidR="00ED2286" w:rsidRDefault="0085533D">
            <w:pPr>
              <w:jc w:val="right"/>
            </w:pPr>
            <w:r>
              <w:t>(23.6%)</w:t>
            </w:r>
          </w:p>
        </w:tc>
      </w:tr>
      <w:tr w:rsidR="00ED2286" w14:paraId="45EDFCE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E0" w14:textId="75F19C67" w:rsidR="00ED2286" w:rsidRDefault="0085533D">
            <w:r>
              <w:t xml:space="preserve">  </w:t>
            </w:r>
            <w:r w:rsidR="00544A46">
              <w:t>Ye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E1" w14:textId="77777777" w:rsidR="00ED2286" w:rsidRDefault="0085533D">
            <w:pPr>
              <w:jc w:val="right"/>
            </w:pPr>
            <w:r>
              <w:t>4,8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E2" w14:textId="77777777" w:rsidR="00ED2286" w:rsidRDefault="0085533D">
            <w:pPr>
              <w:jc w:val="right"/>
            </w:pPr>
            <w:r>
              <w:t>(76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E3" w14:textId="77777777" w:rsidR="00ED2286" w:rsidRDefault="0085533D">
            <w:pPr>
              <w:jc w:val="right"/>
            </w:pPr>
            <w:r>
              <w:t>3,47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E4" w14:textId="77777777" w:rsidR="00ED2286" w:rsidRDefault="0085533D">
            <w:pPr>
              <w:jc w:val="right"/>
            </w:pPr>
            <w:r>
              <w:t>(76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E5" w14:textId="77777777" w:rsidR="00ED2286" w:rsidRDefault="0085533D">
            <w:pPr>
              <w:jc w:val="right"/>
            </w:pPr>
            <w:r>
              <w:t>8,2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E6" w14:textId="77777777" w:rsidR="00ED2286" w:rsidRDefault="0085533D">
            <w:pPr>
              <w:jc w:val="right"/>
            </w:pPr>
            <w:r>
              <w:t>(76.4%)</w:t>
            </w:r>
          </w:p>
        </w:tc>
      </w:tr>
      <w:tr w:rsidR="00ED2286" w14:paraId="45EDFCE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EDFCE8" w14:textId="77777777" w:rsidR="00ED2286" w:rsidRDefault="00ED2286"/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CE9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EA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EB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EC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ED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EE" w14:textId="77777777" w:rsidR="00ED2286" w:rsidRDefault="00ED2286"/>
        </w:tc>
      </w:tr>
      <w:tr w:rsidR="00ED2286" w14:paraId="45EDFCF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F0" w14:textId="77777777" w:rsidR="00ED2286" w:rsidRDefault="0085533D">
            <w:r>
              <w:t>PET-CT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CF1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F2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F3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F4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CF5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CF6" w14:textId="77777777" w:rsidR="00ED2286" w:rsidRDefault="00ED2286"/>
        </w:tc>
      </w:tr>
      <w:tr w:rsidR="00ED2286" w14:paraId="45EDFCF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F8" w14:textId="5B5C2330" w:rsidR="00ED2286" w:rsidRDefault="0085533D">
            <w:r>
              <w:t xml:space="preserve">  N</w:t>
            </w:r>
            <w:r w:rsidR="00544A46">
              <w:t>o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F9" w14:textId="77777777" w:rsidR="00ED2286" w:rsidRDefault="0085533D">
            <w:pPr>
              <w:jc w:val="right"/>
            </w:pPr>
            <w:r>
              <w:t>2,1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FA" w14:textId="77777777" w:rsidR="00ED2286" w:rsidRDefault="0085533D">
            <w:pPr>
              <w:jc w:val="right"/>
            </w:pPr>
            <w:r>
              <w:t>(34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FB" w14:textId="77777777" w:rsidR="00ED2286" w:rsidRDefault="0085533D">
            <w:pPr>
              <w:jc w:val="right"/>
            </w:pPr>
            <w:r>
              <w:t>1,5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FC" w14:textId="77777777" w:rsidR="00ED2286" w:rsidRDefault="0085533D">
            <w:pPr>
              <w:jc w:val="right"/>
            </w:pPr>
            <w:r>
              <w:t>(34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FD" w14:textId="77777777" w:rsidR="00ED2286" w:rsidRDefault="0085533D">
            <w:pPr>
              <w:jc w:val="right"/>
            </w:pPr>
            <w:r>
              <w:t>3,7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CFE" w14:textId="77777777" w:rsidR="00ED2286" w:rsidRDefault="0085533D">
            <w:pPr>
              <w:jc w:val="right"/>
            </w:pPr>
            <w:r>
              <w:t>(34.5%)</w:t>
            </w:r>
          </w:p>
        </w:tc>
      </w:tr>
      <w:tr w:rsidR="00ED2286" w14:paraId="45EDFD0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00" w14:textId="634E6243" w:rsidR="00ED2286" w:rsidRDefault="0085533D">
            <w:r>
              <w:t xml:space="preserve">  </w:t>
            </w:r>
            <w:r w:rsidR="00544A46">
              <w:t>Ye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01" w14:textId="77777777" w:rsidR="00ED2286" w:rsidRDefault="0085533D">
            <w:pPr>
              <w:jc w:val="right"/>
            </w:pPr>
            <w:r>
              <w:t>4,1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02" w14:textId="77777777" w:rsidR="00ED2286" w:rsidRDefault="0085533D">
            <w:pPr>
              <w:jc w:val="right"/>
            </w:pPr>
            <w:r>
              <w:t>(65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03" w14:textId="77777777" w:rsidR="00ED2286" w:rsidRDefault="0085533D">
            <w:pPr>
              <w:jc w:val="right"/>
            </w:pPr>
            <w:r>
              <w:t>2,9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04" w14:textId="77777777" w:rsidR="00ED2286" w:rsidRDefault="0085533D">
            <w:pPr>
              <w:jc w:val="right"/>
            </w:pPr>
            <w:r>
              <w:t>(65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05" w14:textId="77777777" w:rsidR="00ED2286" w:rsidRDefault="0085533D">
            <w:pPr>
              <w:jc w:val="right"/>
            </w:pPr>
            <w:r>
              <w:t>7,1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06" w14:textId="77777777" w:rsidR="00ED2286" w:rsidRDefault="0085533D">
            <w:pPr>
              <w:jc w:val="right"/>
            </w:pPr>
            <w:r>
              <w:t>(65.5%)</w:t>
            </w:r>
          </w:p>
        </w:tc>
      </w:tr>
      <w:tr w:rsidR="00ED2286" w14:paraId="45EDFD0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EDFD08" w14:textId="77777777" w:rsidR="00ED2286" w:rsidRDefault="00ED2286"/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D09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0A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0B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0C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0D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0E" w14:textId="77777777" w:rsidR="00ED2286" w:rsidRDefault="00ED2286"/>
        </w:tc>
      </w:tr>
      <w:tr w:rsidR="00ED2286" w14:paraId="45EDFD1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10" w14:textId="77777777" w:rsidR="00ED2286" w:rsidRDefault="0085533D">
            <w:r>
              <w:t>EBU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D11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12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13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14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15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16" w14:textId="77777777" w:rsidR="00ED2286" w:rsidRDefault="00ED2286"/>
        </w:tc>
      </w:tr>
      <w:tr w:rsidR="00ED2286" w14:paraId="45EDFD1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18" w14:textId="7FC5EA48" w:rsidR="00ED2286" w:rsidRDefault="0085533D">
            <w:r>
              <w:t xml:space="preserve">  N</w:t>
            </w:r>
            <w:r w:rsidR="00544A46">
              <w:t>o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19" w14:textId="77777777" w:rsidR="00ED2286" w:rsidRDefault="0085533D">
            <w:pPr>
              <w:jc w:val="right"/>
            </w:pPr>
            <w:r>
              <w:t>4,5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1A" w14:textId="77777777" w:rsidR="00ED2286" w:rsidRDefault="0085533D">
            <w:pPr>
              <w:jc w:val="right"/>
            </w:pPr>
            <w:r>
              <w:t>(72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1B" w14:textId="77777777" w:rsidR="00ED2286" w:rsidRDefault="0085533D">
            <w:pPr>
              <w:jc w:val="right"/>
            </w:pPr>
            <w:r>
              <w:t>3,5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1C" w14:textId="77777777" w:rsidR="00ED2286" w:rsidRDefault="0085533D">
            <w:pPr>
              <w:jc w:val="right"/>
            </w:pPr>
            <w:r>
              <w:t>(77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1D" w14:textId="77777777" w:rsidR="00ED2286" w:rsidRDefault="0085533D">
            <w:pPr>
              <w:jc w:val="right"/>
            </w:pPr>
            <w:r>
              <w:t>8,0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1E" w14:textId="77777777" w:rsidR="00ED2286" w:rsidRDefault="0085533D">
            <w:pPr>
              <w:jc w:val="right"/>
            </w:pPr>
            <w:r>
              <w:t>(74.6%)</w:t>
            </w:r>
          </w:p>
        </w:tc>
      </w:tr>
      <w:tr w:rsidR="00ED2286" w14:paraId="45EDFD2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20" w14:textId="73FE76EB" w:rsidR="00ED2286" w:rsidRDefault="0085533D">
            <w:r>
              <w:t xml:space="preserve">  </w:t>
            </w:r>
            <w:r w:rsidR="00C3628E">
              <w:t>Ye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21" w14:textId="77777777" w:rsidR="00ED2286" w:rsidRDefault="0085533D">
            <w:pPr>
              <w:jc w:val="right"/>
            </w:pPr>
            <w:r>
              <w:t>1,7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22" w14:textId="77777777" w:rsidR="00ED2286" w:rsidRDefault="0085533D">
            <w:pPr>
              <w:jc w:val="right"/>
            </w:pPr>
            <w:r>
              <w:t>(27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23" w14:textId="77777777" w:rsidR="00ED2286" w:rsidRDefault="0085533D">
            <w:pPr>
              <w:jc w:val="right"/>
            </w:pPr>
            <w:r>
              <w:t>1,0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24" w14:textId="77777777" w:rsidR="00ED2286" w:rsidRDefault="0085533D">
            <w:pPr>
              <w:jc w:val="right"/>
            </w:pPr>
            <w:r>
              <w:t>(22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25" w14:textId="77777777" w:rsidR="00ED2286" w:rsidRDefault="0085533D">
            <w:pPr>
              <w:jc w:val="right"/>
            </w:pPr>
            <w:r>
              <w:t>2,7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26" w14:textId="77777777" w:rsidR="00ED2286" w:rsidRDefault="0085533D">
            <w:pPr>
              <w:jc w:val="right"/>
            </w:pPr>
            <w:r>
              <w:t>(25.4%)</w:t>
            </w:r>
          </w:p>
        </w:tc>
      </w:tr>
      <w:tr w:rsidR="00ED2286" w14:paraId="45EDFD2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EDFD28" w14:textId="77777777" w:rsidR="00ED2286" w:rsidRDefault="00ED2286"/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D29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2A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2B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2C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2D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2E" w14:textId="77777777" w:rsidR="00ED2286" w:rsidRDefault="00ED2286"/>
        </w:tc>
      </w:tr>
      <w:tr w:rsidR="00ED2286" w14:paraId="45EDFD3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30" w14:textId="77777777" w:rsidR="00ED2286" w:rsidRDefault="0085533D">
            <w:r>
              <w:t>EGFR-test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D31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32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33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34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35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36" w14:textId="77777777" w:rsidR="00ED2286" w:rsidRDefault="00ED2286"/>
        </w:tc>
      </w:tr>
      <w:tr w:rsidR="00ED2286" w14:paraId="45EDFD3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38" w14:textId="1A863F16" w:rsidR="00ED2286" w:rsidRDefault="0085533D">
            <w:r>
              <w:t xml:space="preserve">  N</w:t>
            </w:r>
            <w:r w:rsidR="00C3628E">
              <w:t>o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39" w14:textId="77777777" w:rsidR="00ED2286" w:rsidRDefault="0085533D">
            <w:pPr>
              <w:jc w:val="right"/>
            </w:pPr>
            <w:r>
              <w:t>2,7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3A" w14:textId="77777777" w:rsidR="00ED2286" w:rsidRDefault="0085533D">
            <w:pPr>
              <w:jc w:val="right"/>
            </w:pPr>
            <w:r>
              <w:t>(44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3B" w14:textId="77777777" w:rsidR="00ED2286" w:rsidRDefault="0085533D">
            <w:pPr>
              <w:jc w:val="right"/>
            </w:pPr>
            <w:r>
              <w:t>2,1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3C" w14:textId="77777777" w:rsidR="00ED2286" w:rsidRDefault="0085533D">
            <w:pPr>
              <w:jc w:val="right"/>
            </w:pPr>
            <w:r>
              <w:t>(46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3D" w14:textId="77777777" w:rsidR="00ED2286" w:rsidRDefault="0085533D">
            <w:pPr>
              <w:jc w:val="right"/>
            </w:pPr>
            <w:r>
              <w:t>4,9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3E" w14:textId="77777777" w:rsidR="00ED2286" w:rsidRDefault="0085533D">
            <w:pPr>
              <w:jc w:val="right"/>
            </w:pPr>
            <w:r>
              <w:t>(45.3%)</w:t>
            </w:r>
          </w:p>
        </w:tc>
      </w:tr>
      <w:tr w:rsidR="00ED2286" w14:paraId="45EDFD4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40" w14:textId="5FDC147F" w:rsidR="00ED2286" w:rsidRDefault="0085533D">
            <w:r>
              <w:t xml:space="preserve">  </w:t>
            </w:r>
            <w:r w:rsidR="00C3628E">
              <w:t>Yes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41" w14:textId="77777777" w:rsidR="00ED2286" w:rsidRDefault="0085533D">
            <w:pPr>
              <w:jc w:val="right"/>
            </w:pPr>
            <w:r>
              <w:t>3,5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42" w14:textId="77777777" w:rsidR="00ED2286" w:rsidRDefault="0085533D">
            <w:pPr>
              <w:jc w:val="right"/>
            </w:pPr>
            <w:r>
              <w:t>(55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43" w14:textId="77777777" w:rsidR="00ED2286" w:rsidRDefault="0085533D">
            <w:pPr>
              <w:jc w:val="right"/>
            </w:pPr>
            <w:r>
              <w:t>2,4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44" w14:textId="77777777" w:rsidR="00ED2286" w:rsidRDefault="0085533D">
            <w:pPr>
              <w:jc w:val="right"/>
            </w:pPr>
            <w:r>
              <w:t>(53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45" w14:textId="77777777" w:rsidR="00ED2286" w:rsidRDefault="0085533D">
            <w:pPr>
              <w:jc w:val="right"/>
            </w:pPr>
            <w:r>
              <w:t>5,9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46" w14:textId="77777777" w:rsidR="00ED2286" w:rsidRDefault="0085533D">
            <w:pPr>
              <w:jc w:val="right"/>
            </w:pPr>
            <w:r>
              <w:t>(54.7%)</w:t>
            </w:r>
          </w:p>
        </w:tc>
      </w:tr>
      <w:tr w:rsidR="00ED2286" w14:paraId="45EDFD4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EDFD48" w14:textId="77777777" w:rsidR="00ED2286" w:rsidRDefault="00ED2286"/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D49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4A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4B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4C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4D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4E" w14:textId="77777777" w:rsidR="00ED2286" w:rsidRDefault="00ED2286"/>
        </w:tc>
      </w:tr>
      <w:tr w:rsidR="00ED2286" w14:paraId="45EDFD5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50" w14:textId="77777777" w:rsidR="00ED2286" w:rsidRDefault="0085533D">
            <w:r>
              <w:t>EGFR-result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D51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52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53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54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55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56" w14:textId="77777777" w:rsidR="00ED2286" w:rsidRDefault="00ED2286"/>
        </w:tc>
      </w:tr>
      <w:tr w:rsidR="00ED2286" w14:paraId="45EDFD5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58" w14:textId="77777777" w:rsidR="00ED2286" w:rsidRDefault="0085533D">
            <w:r>
              <w:t xml:space="preserve">  Positive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59" w14:textId="77777777" w:rsidR="00ED2286" w:rsidRDefault="0085533D">
            <w:pPr>
              <w:jc w:val="right"/>
            </w:pPr>
            <w:r>
              <w:t>3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5A" w14:textId="77777777" w:rsidR="00ED2286" w:rsidRDefault="0085533D">
            <w:pPr>
              <w:jc w:val="right"/>
            </w:pPr>
            <w:r>
              <w:t>(5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5B" w14:textId="77777777" w:rsidR="00ED2286" w:rsidRDefault="0085533D">
            <w:pPr>
              <w:jc w:val="right"/>
            </w:pPr>
            <w:r>
              <w:t>2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5C" w14:textId="77777777" w:rsidR="00ED2286" w:rsidRDefault="0085533D">
            <w:pPr>
              <w:jc w:val="right"/>
            </w:pPr>
            <w:r>
              <w:t>(5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5D" w14:textId="77777777" w:rsidR="00ED2286" w:rsidRDefault="0085533D">
            <w:pPr>
              <w:jc w:val="right"/>
            </w:pPr>
            <w:r>
              <w:t>6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5E" w14:textId="77777777" w:rsidR="00ED2286" w:rsidRDefault="0085533D">
            <w:pPr>
              <w:jc w:val="right"/>
            </w:pPr>
            <w:r>
              <w:t>(5.5%)</w:t>
            </w:r>
          </w:p>
        </w:tc>
      </w:tr>
      <w:tr w:rsidR="00ED2286" w14:paraId="45EDFD6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0" w14:textId="77777777" w:rsidR="00ED2286" w:rsidRDefault="0085533D">
            <w:r>
              <w:t xml:space="preserve">  Negative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1" w14:textId="77777777" w:rsidR="00ED2286" w:rsidRDefault="0085533D">
            <w:pPr>
              <w:jc w:val="right"/>
            </w:pPr>
            <w:r>
              <w:t>3,0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2" w14:textId="77777777" w:rsidR="00ED2286" w:rsidRDefault="0085533D">
            <w:pPr>
              <w:jc w:val="right"/>
            </w:pPr>
            <w:r>
              <w:t>(48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3" w14:textId="77777777" w:rsidR="00ED2286" w:rsidRDefault="0085533D">
            <w:pPr>
              <w:jc w:val="right"/>
            </w:pPr>
            <w:r>
              <w:t>2,0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4" w14:textId="77777777" w:rsidR="00ED2286" w:rsidRDefault="0085533D">
            <w:pPr>
              <w:jc w:val="right"/>
            </w:pPr>
            <w:r>
              <w:t>(45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5" w14:textId="77777777" w:rsidR="00ED2286" w:rsidRDefault="0085533D">
            <w:pPr>
              <w:jc w:val="right"/>
            </w:pPr>
            <w:r>
              <w:t>5,1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6" w14:textId="77777777" w:rsidR="00ED2286" w:rsidRDefault="0085533D">
            <w:pPr>
              <w:jc w:val="right"/>
            </w:pPr>
            <w:r>
              <w:t>(47.4%)</w:t>
            </w:r>
          </w:p>
        </w:tc>
      </w:tr>
      <w:tr w:rsidR="00ED2286" w14:paraId="45EDFD6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8" w14:textId="77777777" w:rsidR="00ED2286" w:rsidRDefault="0085533D">
            <w:r>
              <w:t xml:space="preserve">  Unknown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9" w14:textId="77777777" w:rsidR="00ED2286" w:rsidRDefault="0085533D">
            <w:pPr>
              <w:jc w:val="right"/>
            </w:pPr>
            <w:r>
              <w:t>2,8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A" w14:textId="77777777" w:rsidR="00ED2286" w:rsidRDefault="0085533D">
            <w:pPr>
              <w:jc w:val="right"/>
            </w:pPr>
            <w:r>
              <w:t>(45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B" w14:textId="77777777" w:rsidR="00ED2286" w:rsidRDefault="0085533D">
            <w:pPr>
              <w:jc w:val="right"/>
            </w:pPr>
            <w:r>
              <w:t>2,2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C" w14:textId="77777777" w:rsidR="00ED2286" w:rsidRDefault="0085533D">
            <w:pPr>
              <w:jc w:val="right"/>
            </w:pPr>
            <w:r>
              <w:t>(48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D" w14:textId="77777777" w:rsidR="00ED2286" w:rsidRDefault="0085533D">
            <w:pPr>
              <w:jc w:val="right"/>
            </w:pPr>
            <w:r>
              <w:t>5,1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6E" w14:textId="77777777" w:rsidR="00ED2286" w:rsidRDefault="0085533D">
            <w:pPr>
              <w:jc w:val="right"/>
            </w:pPr>
            <w:r>
              <w:t>(47.0%)</w:t>
            </w:r>
          </w:p>
        </w:tc>
      </w:tr>
      <w:tr w:rsidR="00ED2286" w14:paraId="45EDFD7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EDFD70" w14:textId="77777777" w:rsidR="00ED2286" w:rsidRDefault="00ED2286"/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FD71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72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73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74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75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76" w14:textId="77777777" w:rsidR="00ED2286" w:rsidRDefault="00ED2286"/>
        </w:tc>
      </w:tr>
      <w:tr w:rsidR="00ED2286" w14:paraId="45EDFDAF" w14:textId="77777777" w:rsidTr="001E1152"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A8" w14:textId="77777777" w:rsidR="00ED2286" w:rsidRDefault="0085533D">
            <w:r>
              <w:t>First treatmen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5EDFDA9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AA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AB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AC" w14:textId="77777777" w:rsidR="00ED2286" w:rsidRDefault="00ED2286"/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EDFDAD" w14:textId="77777777" w:rsidR="00ED2286" w:rsidRDefault="00ED2286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EDFDAE" w14:textId="77777777" w:rsidR="00ED2286" w:rsidRDefault="00ED2286"/>
        </w:tc>
      </w:tr>
      <w:tr w:rsidR="00ED2286" w14:paraId="45EDFDB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0" w14:textId="77777777" w:rsidR="00ED2286" w:rsidRDefault="0085533D">
            <w:r>
              <w:t xml:space="preserve">  Resected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1" w14:textId="77777777" w:rsidR="00ED2286" w:rsidRDefault="0085533D">
            <w:pPr>
              <w:jc w:val="right"/>
            </w:pPr>
            <w:r>
              <w:t>1,7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2" w14:textId="77777777" w:rsidR="00ED2286" w:rsidRDefault="0085533D">
            <w:pPr>
              <w:jc w:val="right"/>
            </w:pPr>
            <w:r>
              <w:t>(28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3" w14:textId="77777777" w:rsidR="00ED2286" w:rsidRDefault="0085533D">
            <w:pPr>
              <w:jc w:val="right"/>
            </w:pPr>
            <w:r>
              <w:t>1,2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4" w14:textId="77777777" w:rsidR="00ED2286" w:rsidRDefault="0085533D">
            <w:pPr>
              <w:jc w:val="right"/>
            </w:pPr>
            <w:r>
              <w:t>(27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5" w14:textId="77777777" w:rsidR="00ED2286" w:rsidRDefault="0085533D">
            <w:pPr>
              <w:jc w:val="right"/>
            </w:pPr>
            <w:r>
              <w:t>3,0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6" w14:textId="77777777" w:rsidR="00ED2286" w:rsidRDefault="0085533D">
            <w:pPr>
              <w:jc w:val="right"/>
            </w:pPr>
            <w:r>
              <w:t>(27.8%)</w:t>
            </w:r>
          </w:p>
        </w:tc>
      </w:tr>
      <w:tr w:rsidR="00ED2286" w14:paraId="45EDFDB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8" w14:textId="77777777" w:rsidR="00ED2286" w:rsidRDefault="0085533D">
            <w:r>
              <w:lastRenderedPageBreak/>
              <w:t xml:space="preserve">  SBRT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9" w14:textId="77777777" w:rsidR="00ED2286" w:rsidRDefault="0085533D">
            <w:pPr>
              <w:jc w:val="right"/>
            </w:pPr>
            <w:r>
              <w:t>5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A" w14:textId="77777777" w:rsidR="00ED2286" w:rsidRDefault="0085533D">
            <w:pPr>
              <w:jc w:val="right"/>
            </w:pPr>
            <w:r>
              <w:t>(8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B" w14:textId="77777777" w:rsidR="00ED2286" w:rsidRDefault="0085533D">
            <w:pPr>
              <w:jc w:val="right"/>
            </w:pPr>
            <w:r>
              <w:t>3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C" w14:textId="77777777" w:rsidR="00ED2286" w:rsidRDefault="0085533D">
            <w:pPr>
              <w:jc w:val="right"/>
            </w:pPr>
            <w:r>
              <w:t>(7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D" w14:textId="77777777" w:rsidR="00ED2286" w:rsidRDefault="0085533D">
            <w:pPr>
              <w:jc w:val="right"/>
            </w:pPr>
            <w:r>
              <w:t>8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BE" w14:textId="77777777" w:rsidR="00ED2286" w:rsidRDefault="0085533D">
            <w:pPr>
              <w:jc w:val="right"/>
            </w:pPr>
            <w:r>
              <w:t>(8.1%)</w:t>
            </w:r>
          </w:p>
        </w:tc>
      </w:tr>
      <w:tr w:rsidR="00ED2286" w14:paraId="45EDFDC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0" w14:textId="77777777" w:rsidR="00ED2286" w:rsidRDefault="0085533D">
            <w:r>
              <w:t xml:space="preserve">  Cur rad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1" w14:textId="77777777" w:rsidR="00ED2286" w:rsidRDefault="0085533D">
            <w:pPr>
              <w:jc w:val="right"/>
            </w:pPr>
            <w:r>
              <w:t>7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2" w14:textId="77777777" w:rsidR="00ED2286" w:rsidRDefault="0085533D">
            <w:pPr>
              <w:jc w:val="right"/>
            </w:pPr>
            <w:r>
              <w:t>(11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3" w14:textId="77777777" w:rsidR="00ED2286" w:rsidRDefault="0085533D">
            <w:pPr>
              <w:jc w:val="right"/>
            </w:pPr>
            <w:r>
              <w:t>5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4" w14:textId="77777777" w:rsidR="00ED2286" w:rsidRDefault="0085533D">
            <w:pPr>
              <w:jc w:val="right"/>
            </w:pPr>
            <w:r>
              <w:t>(11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5" w14:textId="77777777" w:rsidR="00ED2286" w:rsidRDefault="0085533D">
            <w:pPr>
              <w:jc w:val="right"/>
            </w:pPr>
            <w:r>
              <w:t>1,2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6" w14:textId="77777777" w:rsidR="00ED2286" w:rsidRDefault="0085533D">
            <w:pPr>
              <w:jc w:val="right"/>
            </w:pPr>
            <w:r>
              <w:t>(11.4%)</w:t>
            </w:r>
          </w:p>
        </w:tc>
      </w:tr>
      <w:tr w:rsidR="00ED2286" w14:paraId="45EDFDCF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8" w14:textId="77777777" w:rsidR="00ED2286" w:rsidRDefault="0085533D">
            <w:r>
              <w:t xml:space="preserve">  Pall rad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9" w14:textId="77777777" w:rsidR="00ED2286" w:rsidRDefault="0085533D">
            <w:pPr>
              <w:jc w:val="right"/>
            </w:pPr>
            <w:r>
              <w:t>1,2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A" w14:textId="77777777" w:rsidR="00ED2286" w:rsidRDefault="0085533D">
            <w:pPr>
              <w:jc w:val="right"/>
            </w:pPr>
            <w:r>
              <w:t>(19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B" w14:textId="77777777" w:rsidR="00ED2286" w:rsidRDefault="0085533D">
            <w:pPr>
              <w:jc w:val="right"/>
            </w:pPr>
            <w:r>
              <w:t>89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C" w14:textId="77777777" w:rsidR="00ED2286" w:rsidRDefault="0085533D">
            <w:pPr>
              <w:jc w:val="right"/>
            </w:pPr>
            <w:r>
              <w:t>(19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D" w14:textId="77777777" w:rsidR="00ED2286" w:rsidRDefault="0085533D">
            <w:pPr>
              <w:jc w:val="right"/>
            </w:pPr>
            <w:r>
              <w:t>2,1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CE" w14:textId="77777777" w:rsidR="00ED2286" w:rsidRDefault="0085533D">
            <w:pPr>
              <w:jc w:val="right"/>
            </w:pPr>
            <w:r>
              <w:t>(19.6%)</w:t>
            </w:r>
          </w:p>
        </w:tc>
      </w:tr>
      <w:tr w:rsidR="00ED2286" w14:paraId="45EDFDD7" w14:textId="77777777" w:rsidTr="001E115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D0" w14:textId="41BA7CFA" w:rsidR="00ED2286" w:rsidRDefault="0085533D">
            <w:r>
              <w:t xml:space="preserve"> </w:t>
            </w:r>
            <w:r w:rsidR="000C2BBC">
              <w:t xml:space="preserve"> </w:t>
            </w:r>
            <w:r>
              <w:t>Unknown</w:t>
            </w:r>
            <w:r w:rsidR="000C2BBC">
              <w:t xml:space="preserve"> </w:t>
            </w:r>
            <w:r>
              <w:t>rad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D1" w14:textId="77777777" w:rsidR="00ED2286" w:rsidRDefault="0085533D">
            <w:pPr>
              <w:jc w:val="right"/>
            </w:pPr>
            <w:r>
              <w:t>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D2" w14:textId="77777777" w:rsidR="00ED2286" w:rsidRDefault="0085533D">
            <w:pPr>
              <w:jc w:val="right"/>
            </w:pPr>
            <w:r>
              <w:t>(0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D3" w14:textId="77777777" w:rsidR="00ED2286" w:rsidRDefault="0085533D">
            <w:pPr>
              <w:jc w:val="right"/>
            </w:pPr>
            <w:r>
              <w:t>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D4" w14:textId="77777777" w:rsidR="00ED2286" w:rsidRDefault="0085533D">
            <w:pPr>
              <w:jc w:val="right"/>
            </w:pPr>
            <w:r>
              <w:t>(0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D5" w14:textId="77777777" w:rsidR="00ED2286" w:rsidRDefault="0085533D">
            <w:pPr>
              <w:jc w:val="right"/>
            </w:pPr>
            <w:r>
              <w:t>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FDD6" w14:textId="77777777" w:rsidR="00ED2286" w:rsidRDefault="0085533D">
            <w:pPr>
              <w:jc w:val="right"/>
            </w:pPr>
            <w:r>
              <w:t>(0.6%)</w:t>
            </w:r>
          </w:p>
        </w:tc>
      </w:tr>
      <w:tr w:rsidR="00ED2286" w14:paraId="45EDFDDF" w14:textId="77777777" w:rsidTr="001E1152">
        <w:tc>
          <w:tcPr>
            <w:tcW w:w="153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EDFDD8" w14:textId="77777777" w:rsidR="00ED2286" w:rsidRDefault="0085533D">
            <w:r>
              <w:t xml:space="preserve">  No TX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EDFDD9" w14:textId="77777777" w:rsidR="00ED2286" w:rsidRDefault="0085533D">
            <w:pPr>
              <w:jc w:val="right"/>
            </w:pPr>
            <w:r>
              <w:t>2,04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EDFDDA" w14:textId="77777777" w:rsidR="00ED2286" w:rsidRDefault="0085533D">
            <w:pPr>
              <w:jc w:val="right"/>
            </w:pPr>
            <w:r>
              <w:t>(32.4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EDFDDB" w14:textId="77777777" w:rsidR="00ED2286" w:rsidRDefault="0085533D">
            <w:pPr>
              <w:jc w:val="right"/>
            </w:pPr>
            <w:r>
              <w:t>1,49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EDFDDC" w14:textId="77777777" w:rsidR="00ED2286" w:rsidRDefault="0085533D">
            <w:pPr>
              <w:jc w:val="right"/>
            </w:pPr>
            <w:r>
              <w:t>(32.9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EDFDDD" w14:textId="77777777" w:rsidR="00ED2286" w:rsidRDefault="0085533D">
            <w:pPr>
              <w:jc w:val="right"/>
            </w:pPr>
            <w:r>
              <w:t>3,53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EDFDDE" w14:textId="77777777" w:rsidR="00ED2286" w:rsidRDefault="0085533D">
            <w:pPr>
              <w:jc w:val="right"/>
            </w:pPr>
            <w:r>
              <w:t>(32.6%)</w:t>
            </w:r>
          </w:p>
        </w:tc>
      </w:tr>
    </w:tbl>
    <w:p w14:paraId="3990A668" w14:textId="41334E01" w:rsidR="000C2BBC" w:rsidRPr="00CE38CE" w:rsidRDefault="000C2BBC" w:rsidP="000C2BBC">
      <w:pPr>
        <w:rPr>
          <w:rFonts w:cstheme="minorHAnsi"/>
          <w:color w:val="000000" w:themeColor="text1"/>
          <w:lang w:val="en-GB"/>
        </w:rPr>
      </w:pPr>
      <w:r w:rsidRPr="00CE38CE">
        <w:rPr>
          <w:rFonts w:cstheme="minorHAnsi"/>
          <w:color w:val="000000" w:themeColor="text1"/>
          <w:lang w:val="en-GB"/>
        </w:rPr>
        <w:t>Abbreviations: AC: adenocarcinom</w:t>
      </w:r>
      <w:r w:rsidR="001E1152">
        <w:rPr>
          <w:rFonts w:cstheme="minorHAnsi"/>
          <w:color w:val="000000" w:themeColor="text1"/>
          <w:lang w:val="en-GB"/>
        </w:rPr>
        <w:t>a</w:t>
      </w:r>
      <w:r w:rsidRPr="00CE38CE">
        <w:rPr>
          <w:rFonts w:cstheme="minorHAnsi"/>
          <w:color w:val="000000" w:themeColor="text1"/>
          <w:lang w:val="en-GB"/>
        </w:rPr>
        <w:t xml:space="preserve">, EBUS: endobronchial ultrasound fine needle aspiration cytology, EGFR: epidermal growth factor receptor, LLL: left lower lobe, LUL: left upper lobe, MDT: </w:t>
      </w:r>
      <w:r w:rsidR="00AB4EF1">
        <w:t>p</w:t>
      </w:r>
      <w:r w:rsidR="00AB4EF1" w:rsidRPr="00D23D49">
        <w:t xml:space="preserve">atients discussed in </w:t>
      </w:r>
      <w:r w:rsidR="00AB4EF1" w:rsidRPr="00CE38CE">
        <w:rPr>
          <w:rFonts w:cstheme="minorHAnsi"/>
          <w:color w:val="000000" w:themeColor="text1"/>
          <w:lang w:val="en-GB"/>
        </w:rPr>
        <w:t>multidisciplinary team meeting</w:t>
      </w:r>
      <w:r w:rsidRPr="00CE38CE">
        <w:rPr>
          <w:rFonts w:cstheme="minorHAnsi"/>
          <w:color w:val="000000" w:themeColor="text1"/>
          <w:lang w:val="en-GB"/>
        </w:rPr>
        <w:t xml:space="preserve">, NSCLC NOS: non-small cell lung cancer not otherwise specified, </w:t>
      </w:r>
      <w:r>
        <w:rPr>
          <w:rFonts w:cstheme="minorHAnsi"/>
          <w:color w:val="000000" w:themeColor="text1"/>
          <w:lang w:val="en-GB"/>
        </w:rPr>
        <w:t xml:space="preserve">No TX: no treatment reported, </w:t>
      </w:r>
      <w:r w:rsidRPr="00CE38CE">
        <w:rPr>
          <w:rFonts w:cstheme="minorHAnsi"/>
          <w:color w:val="000000" w:themeColor="text1"/>
          <w:lang w:val="en-GB"/>
        </w:rPr>
        <w:t xml:space="preserve">RLL: </w:t>
      </w:r>
      <w:r w:rsidR="001E1152">
        <w:rPr>
          <w:rFonts w:cstheme="minorHAnsi"/>
          <w:color w:val="000000" w:themeColor="text1"/>
          <w:lang w:val="en-GB"/>
        </w:rPr>
        <w:t>r</w:t>
      </w:r>
      <w:r w:rsidRPr="00CE38CE">
        <w:rPr>
          <w:rFonts w:cstheme="minorHAnsi"/>
          <w:color w:val="000000" w:themeColor="text1"/>
          <w:lang w:val="en-GB"/>
        </w:rPr>
        <w:t xml:space="preserve">ight lower lobe, RML: right middle lobe, RUL: right upper lobe, SBRT: stereotactic body radiation therapy, SCC: squamous cell cancer, SCLC: small cell lung cancer. </w:t>
      </w:r>
    </w:p>
    <w:p w14:paraId="45EDFDE0" w14:textId="77777777" w:rsidR="00ED2286" w:rsidRPr="000C2BBC" w:rsidRDefault="00ED2286">
      <w:pPr>
        <w:rPr>
          <w:lang w:val="en-GB"/>
        </w:rPr>
      </w:pPr>
    </w:p>
    <w:sectPr w:rsidR="00ED2286" w:rsidRPr="000C2BBC">
      <w:pgSz w:w="12240" w:h="15840" w:code="1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08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ED2286"/>
    <w:rsid w:val="000C2BBC"/>
    <w:rsid w:val="001E1152"/>
    <w:rsid w:val="00436F1F"/>
    <w:rsid w:val="00521087"/>
    <w:rsid w:val="00544A46"/>
    <w:rsid w:val="0085533D"/>
    <w:rsid w:val="008C1F5F"/>
    <w:rsid w:val="00AB4EF1"/>
    <w:rsid w:val="00C3628E"/>
    <w:rsid w:val="00ED2286"/>
    <w:rsid w:val="00FB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DFC1E"/>
  <w15:docId w15:val="{0E98E661-F48A-4484-B965-BDE354ED7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69</Words>
  <Characters>1958</Characters>
  <Application>Microsoft Office Word</Application>
  <DocSecurity>0</DocSecurity>
  <Lines>16</Lines>
  <Paragraphs>4</Paragraphs>
  <ScaleCrop>false</ScaleCrop>
  <Company>Kreftregisteret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inar Solberg</cp:lastModifiedBy>
  <cp:revision>11</cp:revision>
  <dcterms:created xsi:type="dcterms:W3CDTF">2023-09-12T07:16:00Z</dcterms:created>
  <dcterms:modified xsi:type="dcterms:W3CDTF">2024-02-0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3-09-12T07:16:43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96fdf976-a447-485e-af00-e51ab70f7baf</vt:lpwstr>
  </property>
  <property fmtid="{D5CDD505-2E9C-101B-9397-08002B2CF9AE}" pid="8" name="MSIP_Label_971fdeea-9437-4de2-969c-d0eba5dec47e_ContentBits">
    <vt:lpwstr>0</vt:lpwstr>
  </property>
</Properties>
</file>